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1B5E" w14:textId="67328B3E" w:rsidR="00817290" w:rsidRDefault="00817290" w:rsidP="00D4636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3393604"/>
      <w:r>
        <w:rPr>
          <w:rFonts w:ascii="Times New Roman" w:hAnsi="Times New Roman" w:cs="Times New Roman"/>
          <w:b/>
          <w:sz w:val="24"/>
          <w:szCs w:val="24"/>
        </w:rPr>
        <w:t xml:space="preserve">Supplementary File: </w:t>
      </w:r>
      <w:r w:rsidRPr="005B7ABF">
        <w:rPr>
          <w:rFonts w:ascii="Times New Roman" w:hAnsi="Times New Roman" w:cs="Times New Roman"/>
          <w:b/>
          <w:sz w:val="24"/>
          <w:szCs w:val="24"/>
        </w:rPr>
        <w:t>Public Health Implications of Human Exposure to Viral Contaminated Water</w:t>
      </w:r>
    </w:p>
    <w:p w14:paraId="1752E906" w14:textId="77777777" w:rsidR="00817290" w:rsidRPr="001D75F4" w:rsidRDefault="00817290" w:rsidP="00D4636E">
      <w:pPr>
        <w:spacing w:line="480" w:lineRule="auto"/>
        <w:jc w:val="center"/>
        <w:rPr>
          <w:rFonts w:ascii="Times New Roman" w:hAnsi="Times New Roman" w:cs="Times New Roman"/>
          <w:bCs/>
          <w:lang w:val="en-ZA"/>
        </w:rPr>
      </w:pPr>
      <w:bookmarkStart w:id="1" w:name="_Hlk103532973"/>
      <w:bookmarkEnd w:id="0"/>
      <w:proofErr w:type="spellStart"/>
      <w:r w:rsidRPr="001D75F4">
        <w:rPr>
          <w:rFonts w:ascii="Times New Roman" w:hAnsi="Times New Roman" w:cs="Times New Roman"/>
          <w:bCs/>
          <w:lang w:val="en-ZA"/>
        </w:rPr>
        <w:t>Adedayo</w:t>
      </w:r>
      <w:proofErr w:type="spellEnd"/>
      <w:r w:rsidRPr="001D75F4">
        <w:rPr>
          <w:rFonts w:ascii="Times New Roman" w:hAnsi="Times New Roman" w:cs="Times New Roman"/>
          <w:bCs/>
          <w:lang w:val="en-ZA"/>
        </w:rPr>
        <w:t xml:space="preserve"> Ayodeji Lanrewaju</w:t>
      </w:r>
      <w:r w:rsidRPr="009B2A3C">
        <w:rPr>
          <w:rFonts w:ascii="Times New Roman" w:hAnsi="Times New Roman" w:cs="Times New Roman"/>
          <w:bCs/>
          <w:vertAlign w:val="superscript"/>
          <w:lang w:val="en-ZA"/>
        </w:rPr>
        <w:t>1</w:t>
      </w:r>
      <w:r w:rsidRPr="001D75F4">
        <w:rPr>
          <w:rFonts w:ascii="Times New Roman" w:hAnsi="Times New Roman" w:cs="Times New Roman"/>
          <w:bCs/>
          <w:lang w:val="en-ZA"/>
        </w:rPr>
        <w:t xml:space="preserve">, </w:t>
      </w:r>
      <w:bookmarkStart w:id="2" w:name="_Hlk107107679"/>
      <w:bookmarkStart w:id="3" w:name="_Hlk102993138"/>
      <w:r w:rsidRPr="001D75F4">
        <w:rPr>
          <w:rFonts w:ascii="Times New Roman" w:hAnsi="Times New Roman" w:cs="Times New Roman"/>
          <w:bCs/>
          <w:lang w:val="en-ZA"/>
        </w:rPr>
        <w:t xml:space="preserve">Abimbola </w:t>
      </w:r>
      <w:proofErr w:type="spellStart"/>
      <w:r w:rsidRPr="001D75F4">
        <w:rPr>
          <w:rFonts w:ascii="Times New Roman" w:hAnsi="Times New Roman" w:cs="Times New Roman"/>
          <w:bCs/>
          <w:lang w:val="en-ZA"/>
        </w:rPr>
        <w:t>Motunrayo</w:t>
      </w:r>
      <w:proofErr w:type="spellEnd"/>
      <w:r w:rsidRPr="001D75F4">
        <w:rPr>
          <w:rFonts w:ascii="Times New Roman" w:hAnsi="Times New Roman" w:cs="Times New Roman"/>
          <w:bCs/>
          <w:lang w:val="en-ZA"/>
        </w:rPr>
        <w:t xml:space="preserve"> </w:t>
      </w:r>
      <w:r>
        <w:rPr>
          <w:rFonts w:ascii="Times New Roman" w:hAnsi="Times New Roman" w:cs="Times New Roman"/>
          <w:bCs/>
          <w:lang w:val="en-ZA"/>
        </w:rPr>
        <w:t>Enitan-</w:t>
      </w:r>
      <w:r w:rsidRPr="001D75F4">
        <w:rPr>
          <w:rFonts w:ascii="Times New Roman" w:hAnsi="Times New Roman" w:cs="Times New Roman"/>
          <w:bCs/>
          <w:lang w:val="en-ZA"/>
        </w:rPr>
        <w:t>Folami</w:t>
      </w:r>
      <w:bookmarkEnd w:id="2"/>
      <w:r w:rsidRPr="009B2A3C">
        <w:rPr>
          <w:rFonts w:ascii="Times New Roman" w:hAnsi="Times New Roman" w:cs="Times New Roman"/>
          <w:bCs/>
          <w:vertAlign w:val="superscript"/>
          <w:lang w:val="en-ZA"/>
        </w:rPr>
        <w:t>1</w:t>
      </w:r>
      <w:bookmarkEnd w:id="3"/>
      <w:r>
        <w:rPr>
          <w:rFonts w:ascii="Times New Roman" w:hAnsi="Times New Roman" w:cs="Times New Roman"/>
          <w:bCs/>
          <w:lang w:val="en-ZA"/>
        </w:rPr>
        <w:t xml:space="preserve">*, </w:t>
      </w:r>
      <w:proofErr w:type="spellStart"/>
      <w:r>
        <w:rPr>
          <w:rFonts w:ascii="Times New Roman" w:hAnsi="Times New Roman" w:cs="Times New Roman"/>
          <w:bCs/>
          <w:lang w:val="en-ZA"/>
        </w:rPr>
        <w:t>Saheed</w:t>
      </w:r>
      <w:proofErr w:type="spellEnd"/>
      <w:r>
        <w:rPr>
          <w:rFonts w:ascii="Times New Roman" w:hAnsi="Times New Roman" w:cs="Times New Roman"/>
          <w:bCs/>
          <w:lang w:val="en-ZA"/>
        </w:rPr>
        <w:t xml:space="preserve"> Sabiu</w:t>
      </w:r>
      <w:r w:rsidRPr="009B2A3C">
        <w:rPr>
          <w:rFonts w:ascii="Times New Roman" w:hAnsi="Times New Roman" w:cs="Times New Roman"/>
          <w:bCs/>
          <w:vertAlign w:val="superscript"/>
          <w:lang w:val="en-ZA"/>
        </w:rPr>
        <w:t>1</w:t>
      </w:r>
      <w:r>
        <w:rPr>
          <w:rFonts w:ascii="Times New Roman" w:hAnsi="Times New Roman" w:cs="Times New Roman"/>
          <w:bCs/>
          <w:lang w:val="en-ZA"/>
        </w:rPr>
        <w:t>,</w:t>
      </w:r>
      <w:r w:rsidRPr="00C3390F">
        <w:rPr>
          <w:rFonts w:ascii="Times New Roman" w:hAnsi="Times New Roman" w:cs="Times New Roman"/>
          <w:bCs/>
          <w:lang w:val="en-ZA"/>
        </w:rPr>
        <w:t xml:space="preserve"> </w:t>
      </w:r>
      <w:bookmarkStart w:id="4" w:name="_Hlk102992172"/>
      <w:r w:rsidRPr="00C3390F">
        <w:rPr>
          <w:rFonts w:ascii="Times New Roman" w:hAnsi="Times New Roman" w:cs="Times New Roman"/>
          <w:bCs/>
          <w:lang w:val="en-ZA"/>
        </w:rPr>
        <w:t xml:space="preserve">Joshua </w:t>
      </w:r>
      <w:proofErr w:type="spellStart"/>
      <w:r w:rsidRPr="00C3390F">
        <w:rPr>
          <w:rFonts w:ascii="Times New Roman" w:hAnsi="Times New Roman" w:cs="Times New Roman"/>
          <w:bCs/>
          <w:lang w:val="en-ZA"/>
        </w:rPr>
        <w:t>Nosa</w:t>
      </w:r>
      <w:proofErr w:type="spellEnd"/>
      <w:r w:rsidRPr="00C3390F">
        <w:rPr>
          <w:rFonts w:ascii="Times New Roman" w:hAnsi="Times New Roman" w:cs="Times New Roman"/>
          <w:bCs/>
          <w:lang w:val="en-ZA"/>
        </w:rPr>
        <w:t xml:space="preserve"> Edokpayi</w:t>
      </w:r>
      <w:bookmarkEnd w:id="4"/>
      <w:r w:rsidRPr="00C3390F">
        <w:rPr>
          <w:rFonts w:ascii="Times New Roman" w:hAnsi="Times New Roman" w:cs="Times New Roman"/>
          <w:bCs/>
          <w:vertAlign w:val="superscript"/>
          <w:lang w:val="en-ZA"/>
        </w:rPr>
        <w:t>2</w:t>
      </w:r>
      <w:r>
        <w:rPr>
          <w:rFonts w:ascii="Times New Roman" w:hAnsi="Times New Roman" w:cs="Times New Roman"/>
          <w:bCs/>
          <w:lang w:val="en-ZA"/>
        </w:rPr>
        <w:t>,</w:t>
      </w:r>
      <w:r w:rsidRPr="001D75F4">
        <w:rPr>
          <w:rFonts w:ascii="Times New Roman" w:hAnsi="Times New Roman" w:cs="Times New Roman"/>
          <w:bCs/>
          <w:lang w:val="en-ZA"/>
        </w:rPr>
        <w:t xml:space="preserve"> </w:t>
      </w:r>
      <w:proofErr w:type="spellStart"/>
      <w:r w:rsidRPr="001D75F4">
        <w:rPr>
          <w:rFonts w:ascii="Times New Roman" w:hAnsi="Times New Roman" w:cs="Times New Roman"/>
          <w:bCs/>
          <w:lang w:val="en-ZA"/>
        </w:rPr>
        <w:t>Feroz</w:t>
      </w:r>
      <w:proofErr w:type="spellEnd"/>
      <w:r w:rsidRPr="001D75F4">
        <w:rPr>
          <w:rFonts w:ascii="Times New Roman" w:hAnsi="Times New Roman" w:cs="Times New Roman"/>
          <w:bCs/>
          <w:lang w:val="en-ZA"/>
        </w:rPr>
        <w:t xml:space="preserve"> Mahomed Swalaha</w:t>
      </w:r>
      <w:r w:rsidRPr="009B2A3C">
        <w:rPr>
          <w:rFonts w:ascii="Times New Roman" w:hAnsi="Times New Roman" w:cs="Times New Roman"/>
          <w:bCs/>
          <w:vertAlign w:val="superscript"/>
          <w:lang w:val="en-ZA"/>
        </w:rPr>
        <w:t>1</w:t>
      </w:r>
    </w:p>
    <w:bookmarkEnd w:id="1"/>
    <w:p w14:paraId="62C25907" w14:textId="77777777" w:rsidR="00817290" w:rsidRDefault="00817290" w:rsidP="00D4636E">
      <w:pPr>
        <w:spacing w:line="480" w:lineRule="auto"/>
        <w:jc w:val="center"/>
        <w:rPr>
          <w:rFonts w:ascii="Times New Roman" w:hAnsi="Times New Roman" w:cs="Times New Roman"/>
          <w:bCs/>
          <w:lang w:val="en-GB"/>
        </w:rPr>
      </w:pPr>
      <w:r w:rsidRPr="009B2A3C">
        <w:rPr>
          <w:rFonts w:ascii="Times New Roman" w:hAnsi="Times New Roman" w:cs="Times New Roman"/>
          <w:bCs/>
          <w:vertAlign w:val="superscript"/>
          <w:lang w:val="en-ZA"/>
        </w:rPr>
        <w:t>1</w:t>
      </w:r>
      <w:r w:rsidRPr="001D75F4">
        <w:rPr>
          <w:rFonts w:ascii="Times New Roman" w:hAnsi="Times New Roman" w:cs="Times New Roman"/>
          <w:bCs/>
          <w:lang w:val="en-GB"/>
        </w:rPr>
        <w:t xml:space="preserve">Department of Biotechnology and Food </w:t>
      </w:r>
      <w:r>
        <w:rPr>
          <w:rFonts w:ascii="Times New Roman" w:hAnsi="Times New Roman" w:cs="Times New Roman"/>
          <w:bCs/>
          <w:lang w:val="en-GB"/>
        </w:rPr>
        <w:t>Science</w:t>
      </w:r>
      <w:r w:rsidRPr="001D75F4">
        <w:rPr>
          <w:rFonts w:ascii="Times New Roman" w:hAnsi="Times New Roman" w:cs="Times New Roman"/>
          <w:bCs/>
          <w:lang w:val="en-GB"/>
        </w:rPr>
        <w:t>, Durban University of Technology</w:t>
      </w:r>
      <w:bookmarkStart w:id="5" w:name="_Hlk103393047"/>
      <w:r w:rsidRPr="001D75F4">
        <w:rPr>
          <w:rFonts w:ascii="Times New Roman" w:hAnsi="Times New Roman" w:cs="Times New Roman"/>
          <w:bCs/>
          <w:lang w:val="en-GB"/>
        </w:rPr>
        <w:t>, P.O. Box 1334, Durban, 4000,</w:t>
      </w:r>
      <w:bookmarkEnd w:id="5"/>
      <w:r w:rsidRPr="001D75F4">
        <w:rPr>
          <w:rFonts w:ascii="Times New Roman" w:hAnsi="Times New Roman" w:cs="Times New Roman"/>
          <w:bCs/>
          <w:lang w:val="en-GB"/>
        </w:rPr>
        <w:t xml:space="preserve"> South Africa</w:t>
      </w:r>
    </w:p>
    <w:p w14:paraId="54DE572E" w14:textId="77777777" w:rsidR="00817290" w:rsidRPr="00C3390F" w:rsidRDefault="00817290" w:rsidP="00D4636E">
      <w:pPr>
        <w:spacing w:line="480" w:lineRule="auto"/>
        <w:jc w:val="center"/>
        <w:rPr>
          <w:rFonts w:ascii="Times New Roman" w:hAnsi="Times New Roman" w:cs="Times New Roman"/>
          <w:bCs/>
          <w:vertAlign w:val="superscript"/>
          <w:lang w:val="en-GB"/>
        </w:rPr>
      </w:pPr>
      <w:r w:rsidRPr="00C3390F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C3390F">
        <w:rPr>
          <w:rFonts w:ascii="Times New Roman" w:hAnsi="Times New Roman" w:cs="Times New Roman"/>
          <w:bCs/>
          <w:lang w:val="en-GB"/>
        </w:rPr>
        <w:t>Water and Environmental Management Research Group, Faculty of Science, Engineering and Agriculture, University of Venda, Thohoyandou, South Africa</w:t>
      </w:r>
    </w:p>
    <w:p w14:paraId="70C3604A" w14:textId="77777777" w:rsidR="00817290" w:rsidRPr="001237C5" w:rsidRDefault="00817290" w:rsidP="00D4636E">
      <w:pPr>
        <w:spacing w:after="0" w:line="480" w:lineRule="auto"/>
        <w:rPr>
          <w:rFonts w:ascii="Times New Roman" w:eastAsia="Times New Roman" w:hAnsi="Times New Roman" w:cs="Times New Roman"/>
          <w:bCs/>
          <w:lang w:val="it-IT"/>
        </w:rPr>
      </w:pPr>
      <w:r w:rsidRPr="001237C5">
        <w:rPr>
          <w:rFonts w:ascii="Times New Roman" w:eastAsia="Times New Roman" w:hAnsi="Times New Roman" w:cs="Times New Roman"/>
          <w:bCs/>
          <w:lang w:val="it-IT"/>
        </w:rPr>
        <w:t>*Correspondence:</w:t>
      </w:r>
    </w:p>
    <w:p w14:paraId="1251FC42" w14:textId="77777777" w:rsidR="00817290" w:rsidRPr="001237C5" w:rsidRDefault="00817290" w:rsidP="00D4636E">
      <w:pPr>
        <w:spacing w:after="0" w:line="480" w:lineRule="auto"/>
        <w:rPr>
          <w:rFonts w:ascii="Times New Roman" w:eastAsia="Times New Roman" w:hAnsi="Times New Roman" w:cs="Times New Roman"/>
          <w:bCs/>
          <w:lang w:val="it-IT"/>
        </w:rPr>
      </w:pPr>
      <w:r w:rsidRPr="001237C5">
        <w:rPr>
          <w:rFonts w:ascii="Times New Roman" w:eastAsia="Times New Roman" w:hAnsi="Times New Roman" w:cs="Times New Roman"/>
          <w:bCs/>
          <w:lang w:val="it-IT"/>
        </w:rPr>
        <w:t>Abimbola Motunrayo Enitan-Folami</w:t>
      </w:r>
    </w:p>
    <w:p w14:paraId="23FB854E" w14:textId="1D52309F" w:rsidR="00817290" w:rsidRPr="001237C5" w:rsidRDefault="00000000" w:rsidP="00D463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>
        <w:fldChar w:fldCharType="begin"/>
      </w:r>
      <w:r w:rsidRPr="001237C5">
        <w:rPr>
          <w:lang w:val="it-IT"/>
        </w:rPr>
        <w:instrText xml:space="preserve"> HYPERLINK "mailto:enitanabimbola@gmail.com" </w:instrText>
      </w:r>
      <w:r>
        <w:fldChar w:fldCharType="separate"/>
      </w:r>
      <w:r w:rsidR="00817290" w:rsidRPr="001237C5">
        <w:rPr>
          <w:rStyle w:val="Hyperlink"/>
          <w:rFonts w:ascii="Times New Roman" w:eastAsia="Times New Roman" w:hAnsi="Times New Roman" w:cs="Times New Roman"/>
          <w:lang w:val="it-IT"/>
        </w:rPr>
        <w:t>enitanabimbola@gmail.com</w:t>
      </w:r>
      <w:r>
        <w:rPr>
          <w:rStyle w:val="Hyperlink"/>
          <w:rFonts w:ascii="Times New Roman" w:eastAsia="Times New Roman" w:hAnsi="Times New Roman" w:cs="Times New Roman"/>
          <w:lang w:val="en-ZA"/>
        </w:rPr>
        <w:fldChar w:fldCharType="end"/>
      </w:r>
    </w:p>
    <w:p w14:paraId="24DB7782" w14:textId="77777777" w:rsidR="00817290" w:rsidRPr="001237C5" w:rsidRDefault="00817290" w:rsidP="00D4636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2B8ED894" w14:textId="0E469D0F" w:rsidR="00866C48" w:rsidRPr="005B7ABF" w:rsidRDefault="00866C48" w:rsidP="00D4636E">
      <w:pPr>
        <w:tabs>
          <w:tab w:val="left" w:pos="1311"/>
          <w:tab w:val="left" w:pos="2977"/>
          <w:tab w:val="left" w:pos="599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ABF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B7ABF">
        <w:rPr>
          <w:rFonts w:ascii="Times New Roman" w:hAnsi="Times New Roman" w:cs="Times New Roman"/>
          <w:sz w:val="24"/>
          <w:szCs w:val="24"/>
        </w:rPr>
        <w:t xml:space="preserve">nteric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B7ABF">
        <w:rPr>
          <w:rFonts w:ascii="Times New Roman" w:hAnsi="Times New Roman" w:cs="Times New Roman"/>
          <w:sz w:val="24"/>
          <w:szCs w:val="24"/>
        </w:rPr>
        <w:t>iruses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5B7ABF">
        <w:rPr>
          <w:rFonts w:ascii="Times New Roman" w:hAnsi="Times New Roman" w:cs="Times New Roman"/>
          <w:sz w:val="24"/>
          <w:szCs w:val="24"/>
        </w:rPr>
        <w:t>astewater,</w:t>
      </w:r>
      <w:r>
        <w:rPr>
          <w:rFonts w:ascii="Times New Roman" w:hAnsi="Times New Roman" w:cs="Times New Roman"/>
          <w:sz w:val="24"/>
          <w:szCs w:val="24"/>
        </w:rPr>
        <w:t xml:space="preserve"> gastroenteritis, outbreak, wastewater-based epidemiology</w:t>
      </w:r>
    </w:p>
    <w:p w14:paraId="0EAC8220" w14:textId="77777777" w:rsidR="00817290" w:rsidRDefault="00817290" w:rsidP="00D4636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DCFDD" w14:textId="77777777" w:rsidR="00817290" w:rsidRDefault="00817290" w:rsidP="008172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38DAA" w14:textId="7F82AC61" w:rsidR="00817290" w:rsidRDefault="00817290" w:rsidP="008172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BFD93" w14:textId="5C67C0CC" w:rsidR="00817290" w:rsidRDefault="00817290" w:rsidP="008172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C2761" w14:textId="63D39107" w:rsidR="00817290" w:rsidRDefault="00817290" w:rsidP="008172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FAE95" w14:textId="61CCB588" w:rsidR="00817290" w:rsidRDefault="00817290" w:rsidP="008172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1D0EF" w14:textId="77777777" w:rsidR="00866C48" w:rsidRDefault="00866C48" w:rsidP="008172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F137B" w14:textId="6587415E" w:rsidR="00817290" w:rsidRDefault="00817290" w:rsidP="008172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B39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Overview of the enteric viruses found in different water matrices, identification and quantification using advanced molecular techniques</w:t>
      </w:r>
    </w:p>
    <w:tbl>
      <w:tblPr>
        <w:tblStyle w:val="TableGrid"/>
        <w:tblW w:w="1417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1701"/>
        <w:gridCol w:w="4252"/>
        <w:gridCol w:w="1418"/>
        <w:gridCol w:w="1989"/>
      </w:tblGrid>
      <w:tr w:rsidR="00817290" w:rsidRPr="00061E92" w14:paraId="3EDD1BAE" w14:textId="77777777" w:rsidTr="00A57B19">
        <w:tc>
          <w:tcPr>
            <w:tcW w:w="21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74B17EC" w14:textId="77777777" w:rsidR="00817290" w:rsidRPr="00061E92" w:rsidRDefault="00817290" w:rsidP="00A57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ter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u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right w:val="nil"/>
            </w:tcBorders>
          </w:tcPr>
          <w:p w14:paraId="26E18217" w14:textId="77777777" w:rsidR="00817290" w:rsidRPr="00061E92" w:rsidRDefault="00817290" w:rsidP="00A57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  <w:t>Genotype/Strain/Grou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4487F87" w14:textId="77777777" w:rsidR="00817290" w:rsidRPr="00061E92" w:rsidRDefault="00817290" w:rsidP="00A57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hod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ection </w:t>
            </w:r>
          </w:p>
        </w:tc>
        <w:tc>
          <w:tcPr>
            <w:tcW w:w="4252" w:type="dxa"/>
            <w:tcBorders>
              <w:top w:val="single" w:sz="18" w:space="0" w:color="auto"/>
              <w:left w:val="nil"/>
              <w:right w:val="nil"/>
            </w:tcBorders>
          </w:tcPr>
          <w:p w14:paraId="5C512958" w14:textId="77777777" w:rsidR="00817290" w:rsidRPr="00061E92" w:rsidRDefault="00817290" w:rsidP="00A57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x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0AC03DD" w14:textId="77777777" w:rsidR="00817290" w:rsidRPr="00061E92" w:rsidRDefault="00817290" w:rsidP="00A57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98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21D0888" w14:textId="77777777" w:rsidR="00817290" w:rsidRPr="00061E92" w:rsidRDefault="00817290" w:rsidP="00A57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17290" w:rsidRPr="00061E92" w14:paraId="58BC44D5" w14:textId="77777777" w:rsidTr="00A57B19">
        <w:trPr>
          <w:trHeight w:val="281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37BA69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uman Adenoviru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9B3F56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7D97F5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3DF775F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SW (river) </w:t>
            </w:r>
          </w:p>
          <w:p w14:paraId="597454A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E043B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91998B" w14:textId="50B04C9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edj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76AC09AE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A9895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062F3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E005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6FB54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each (seawa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8AADD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E3B5EAD" w14:textId="5B90F3EB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Dias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4538FB1E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FC5BB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57269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  <w:p w14:paraId="266F4D2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FF87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qPCR </w:t>
            </w:r>
          </w:p>
          <w:p w14:paraId="0F1C77A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CC-qPCR nested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227FE6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oastal waters (beaches and lago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57144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EB29CE0" w14:textId="6B2B4758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taggemei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2D9327D4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6067B2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AF450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92BA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  <w:p w14:paraId="110BE83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0D8D50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graywater, wastewa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082B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C52BFC2" w14:textId="41440A9A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Jahn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62FCCAB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6BCC4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87A41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EF55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00656D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 &amp; activated sludge) &amp; 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3F5F7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03D83F9" w14:textId="328E5EF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Elmahdy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140C2292" w14:textId="77777777" w:rsidTr="00A57B19">
        <w:trPr>
          <w:trHeight w:val="23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F9121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37C6C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 F 40 &amp;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0E87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3736EA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W &amp; 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8F0C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EAFD82" w14:textId="51F10D13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Rosiles‐González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6C1F9D0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96F35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01075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 41 &amp;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3BF8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, nested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D57112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 &amp; WW (raw &amp;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39FC1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886F38" w14:textId="3F5E687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aconell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a</w:t>
            </w:r>
          </w:p>
        </w:tc>
      </w:tr>
      <w:tr w:rsidR="00817290" w:rsidRPr="00061E92" w14:paraId="1A42BE37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D7B56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56787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 40 &amp;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7935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 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BB657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lak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0546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821F864" w14:textId="3B402293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Oper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7A3CAD2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880C1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43919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AdV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 40 &amp;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5F8A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91A0A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&amp; I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CC2B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A55D797" w14:textId="2D5F499B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Nou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7CAB12EB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4CB56D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CFF77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6276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432DF6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mangrove estuar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160B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5D80E57" w14:textId="40D2A46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Kell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463D7EAC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01B03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D1142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EF98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8B7965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lak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E9F4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02532A" w14:textId="2BA93AC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Cooksey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75719602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31759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79B57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28CB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A4DFC9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effluent), SW (seawater &amp; 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DFDCB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323F4C2" w14:textId="4758CEB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Veran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02BDDF0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94BB4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E1194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4E45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2087BA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 (raw and treat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C894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6ABAAA3" w14:textId="686D8FE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ylvestr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72DA91F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21984F" w14:textId="77777777" w:rsidR="00817290" w:rsidRPr="00061E92" w:rsidRDefault="00817290" w:rsidP="00A57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DCF23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-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4AE2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8D8D76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trea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CFCE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0E6236" w14:textId="364C30D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Girard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6F4A4087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1EEE1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A0290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3522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984779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W (spring park &amp; hot spr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DB81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FBD614B" w14:textId="7639A87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hih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3D66D34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9A636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tavi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E4DAC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92AF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DE2A53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 &amp; activated sludge) &amp; 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A0EF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4E0D73" w14:textId="642AF8DA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Elmahdy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67EDC39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C38D0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07122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0214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C18B89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beach &amp; lago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D797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DA1F40" w14:textId="257D392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taggemei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272FDF60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75AD4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848D4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D920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F47BBD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FEABE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E16AE76" w14:textId="3BFC2EC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Assis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04D4574D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2993F0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14425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0F59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1B804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mangrove estuar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5AB8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B62B55C" w14:textId="3DB30BF8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Kell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6D38181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25E66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042D6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E55D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3F938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CC43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D06825" w14:textId="419136C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ylvestr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1F9735FC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00796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3F336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4947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CE192F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) &amp; DW (tap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F1A5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8325FEF" w14:textId="693B5899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Purpar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3686AD0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6FEB61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9BD33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2B66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81D5E8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FF5E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4858E3" w14:textId="425E02F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Bortagaray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0564A32E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A8674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8E7C5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5BB6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331A0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 &amp; S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BA1C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F9C0C2" w14:textId="5607B2CA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iur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312CEF83" w14:textId="77777777" w:rsidTr="00A57B19">
        <w:trPr>
          <w:trHeight w:val="569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0D4CC6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B16AF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1P[8], G4P[8]  &amp; G9P[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126A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515138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A54A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FADFF6D" w14:textId="6CED51EA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Prez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10F6EE5A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ED322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AAF46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2P[8], G3P[8], G9P[8],</w:t>
            </w:r>
          </w:p>
          <w:p w14:paraId="026E667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D974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Semi-nested RT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1826E6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W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D1E81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6C28F0F" w14:textId="45B1BA84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antiso-Bellón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669437B1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22BA3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4EA51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F273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D3018A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2DECC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1E12D50" w14:textId="01BD7073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Kiuli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6AD3648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29753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8298B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1, G2, G3, G4, G8 &amp; G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AA21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B9929D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dam and beac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7F78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70EB8C6" w14:textId="2FBDB3B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sachess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2A3974A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C3D49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BFD7B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32AB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Semi-Nested 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949D6B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), WW (raw &amp; effluent) &amp; mixed w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BFF5F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F4BCE62" w14:textId="022425F1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Cioff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50ED09EA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3CBF1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Enterovi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7CF8A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C0A3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FFC66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oastal waters (beaches and lago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A432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9E95FF" w14:textId="31936E7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taggemei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149BA4E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A22B4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63116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F17E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65967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 &amp; effluent) &amp; 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A5C6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C88B7A" w14:textId="54C59328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aconell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a</w:t>
            </w:r>
          </w:p>
        </w:tc>
      </w:tr>
      <w:tr w:rsidR="00817290" w:rsidRPr="00061E92" w14:paraId="669E3312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122D1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59099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Echoviru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2138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4470C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WW (effluent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A7150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EDE70E7" w14:textId="593781B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aconell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a</w:t>
            </w:r>
          </w:p>
        </w:tc>
      </w:tr>
      <w:tr w:rsidR="00817290" w:rsidRPr="00061E92" w14:paraId="4296E50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1A1BC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A8336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9B4C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297B3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8613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B666755" w14:textId="11E25442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ylvestr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14C79F2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1DC771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D0E0E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1D9C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01DC1D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19D9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27467B" w14:textId="1EEA5AF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Kiuli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31BFB6C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312CB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8CD33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F353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FABD7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3DA7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3201B2E" w14:textId="2FCE262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iao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259790D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D324D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392952" w14:textId="77777777" w:rsidR="00817290" w:rsidRPr="004E7C59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C59">
              <w:rPr>
                <w:rFonts w:ascii="Times New Roman" w:hAnsi="Times New Roman" w:cs="Times New Roman"/>
                <w:sz w:val="24"/>
                <w:szCs w:val="24"/>
              </w:rPr>
              <w:t>Enterovirus C99, Coxsackievirus A2, A13, A16, A22, B1, B3, B5, Echovirus 5, 6 &amp;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F2E0C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Cell culture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A59EF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) &amp; SW (Pon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0227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C682DF" w14:textId="4385621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Lizasoain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6534F8D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9C23D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175DC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6368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ell Cult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4167D3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F365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165B09A" w14:textId="1203BF4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oazen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66523F22" w14:textId="77777777" w:rsidTr="00A57B19">
        <w:trPr>
          <w:trHeight w:val="5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3AEB0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56673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2B1B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28F30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&amp; D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FF3D5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DFF8A1" w14:textId="03C94DD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alvado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02066179" w14:textId="77777777" w:rsidTr="00A57B19">
        <w:trPr>
          <w:trHeight w:val="5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4CE4E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F72F5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EFA6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38782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5BE3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93E31BA" w14:textId="5433D00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ll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7325E9AC" w14:textId="77777777" w:rsidTr="00A57B19">
        <w:trPr>
          <w:trHeight w:val="27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D61B9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orovi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ECAE3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486B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emi-nested 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11000C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 &amp; S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BA3C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9C69A9B" w14:textId="3C937605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iur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04E0C63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8262A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0E406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 &amp; 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9BD0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  <w:p w14:paraId="5C65C16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6BA9DE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7C9C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D14DFF6" w14:textId="68765EF2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Jahn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6AB7BFD8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204E9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74F72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GI.2, </w:t>
            </w: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I.Pe</w:t>
            </w:r>
            <w:proofErr w:type="spellEnd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, GII.P16 &amp; GII.P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AD21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9A68E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W &amp; 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89BF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438E51" w14:textId="55F7A5D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Rosiles‐González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330C876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47BC9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1A3DF4" w14:textId="77777777" w:rsidR="00817290" w:rsidRPr="001237C5" w:rsidRDefault="00817290" w:rsidP="00A57B1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237C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I.2, GI.4, GI.6 &amp; GII.1, GII.2 GII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7785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61162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effluent) &amp; 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C6B0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3C2CBAE" w14:textId="4805417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aconell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22252C5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B39FA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FFF78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 &amp; 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88CB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CAB3D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effluent) &amp; SW (river, estuarine &amp; se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63741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69566B" w14:textId="11C4D32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Farkas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6C216D11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72243B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8DB6D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B9E9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EFA37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mangrove estuar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F682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82B31C7" w14:textId="10FD9673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Kell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11E1878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6213D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A02A4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 &amp; 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1987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7C3D8F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64DD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C45AF1" w14:textId="5E3AF471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ylvestre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1152074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418ED7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5A69D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A0EE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F3A928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) &amp; DW (tap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514F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4D16D12" w14:textId="6F9CB2C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Purpar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7A18A24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ED3FE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B93AFD" w14:textId="77777777" w:rsidR="00817290" w:rsidRPr="001237C5" w:rsidRDefault="00817290" w:rsidP="00A57B1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237C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I.2, GI.4, GII.2, GII.6, GII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8CCF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Semi-nested RT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D7CA78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W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34BB6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C06C0A1" w14:textId="1E0B450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antiso-Bellón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357C3AC7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E1643B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3015F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8CE0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49495B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0901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EE4401C" w14:textId="044A1DD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iao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2BA2D1B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E7BE8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844F6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 &amp; 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6011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2C4F32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dam &amp; beac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B0D53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2EF9138" w14:textId="7CA6081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sachess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228F4F6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53E7B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ED44F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I.1, GI.5, GII.P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B069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Semi-Nested PCR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4B82F9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) WW (raw &amp; effluent) &amp; mixed wa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7575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9ADFB51" w14:textId="4C62C513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Cioff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755146A8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E621B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strovi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A880F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9282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1371E0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746D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B643BC" w14:textId="3EC0DF31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iao et 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62E11F90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10802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126D4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1 - 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8283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A2ADE8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dam &amp; beac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6DAA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11DE4D9" w14:textId="7DC772BE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sachess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1FB0D8DD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184C32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3ED7CE" w14:textId="77777777" w:rsidR="00817290" w:rsidRPr="004E7C59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7C59">
              <w:rPr>
                <w:rFonts w:ascii="Times New Roman" w:hAnsi="Times New Roman" w:cs="Times New Roman"/>
                <w:sz w:val="24"/>
                <w:szCs w:val="24"/>
              </w:rPr>
              <w:t>CSstVa</w:t>
            </w:r>
            <w:proofErr w:type="spellEnd"/>
            <w:r w:rsidRPr="004E7C59">
              <w:rPr>
                <w:rFonts w:ascii="Times New Roman" w:hAnsi="Times New Roman" w:cs="Times New Roman"/>
                <w:sz w:val="24"/>
                <w:szCs w:val="24"/>
              </w:rPr>
              <w:t xml:space="preserve"> Type 1-7, MLB-</w:t>
            </w:r>
            <w:proofErr w:type="spellStart"/>
            <w:r w:rsidRPr="004E7C59">
              <w:rPr>
                <w:rFonts w:ascii="Times New Roman" w:hAnsi="Times New Roman" w:cs="Times New Roman"/>
                <w:sz w:val="24"/>
                <w:szCs w:val="24"/>
              </w:rPr>
              <w:t>AstV</w:t>
            </w:r>
            <w:proofErr w:type="spellEnd"/>
            <w:r w:rsidRPr="004E7C59">
              <w:rPr>
                <w:rFonts w:ascii="Times New Roman" w:hAnsi="Times New Roman" w:cs="Times New Roman"/>
                <w:sz w:val="24"/>
                <w:szCs w:val="24"/>
              </w:rPr>
              <w:t xml:space="preserve"> Type 1-3, VA-</w:t>
            </w:r>
            <w:proofErr w:type="spellStart"/>
            <w:r w:rsidRPr="004E7C59">
              <w:rPr>
                <w:rFonts w:ascii="Times New Roman" w:hAnsi="Times New Roman" w:cs="Times New Roman"/>
                <w:sz w:val="24"/>
                <w:szCs w:val="24"/>
              </w:rPr>
              <w:t>AstV</w:t>
            </w:r>
            <w:proofErr w:type="spellEnd"/>
            <w:r w:rsidRPr="004E7C59">
              <w:rPr>
                <w:rFonts w:ascii="Times New Roman" w:hAnsi="Times New Roman" w:cs="Times New Roman"/>
                <w:sz w:val="24"/>
                <w:szCs w:val="24"/>
              </w:rPr>
              <w:t xml:space="preserve"> Type 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9B56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(semi-)nested-PCR, Next Generation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6E119C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effluent), GW &amp; 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65CE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D45F410" w14:textId="3193E629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Hat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63621E2D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7C61F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C705B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MAstV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408A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Semi-Nested PCR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3D35E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 &amp; mixed waters) &amp;WW (raw &amp;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9B81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B27DD51" w14:textId="208636A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Cioff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7CEC8B1F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2C959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72A0C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1, MLB1, MLB3 &amp; BF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E1E7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xt Generation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E32F1C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31F0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2799241" w14:textId="53183C78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Yang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13858D3F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A2175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66B18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5A67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3BF169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D27B0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Kingdom of Bahr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9C63255" w14:textId="7086C261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Janah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1F50B654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885D5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728A7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notypes 1 &amp;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3683E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A6EB66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8F2A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60B01A" w14:textId="1E9F81D5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brahim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b</w:t>
            </w:r>
          </w:p>
        </w:tc>
      </w:tr>
      <w:tr w:rsidR="00817290" w:rsidRPr="00061E92" w14:paraId="3D8B4B68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6F890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E8F3E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2232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C6BBCD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eservoir &amp; tributar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8D2A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AF7552C" w14:textId="29E828D9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Goh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125D365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D8A72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epatitis 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90685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0ADA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12886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beach &amp; se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8B69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4523F8F" w14:textId="592BFFC3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Dias et 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,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8</w:t>
            </w:r>
          </w:p>
        </w:tc>
      </w:tr>
      <w:tr w:rsidR="00817290" w:rsidRPr="00061E92" w14:paraId="7D4BCC4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FA053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A6DA8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A &amp; 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98AA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 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8E962A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 &amp; effluents) &amp; 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A00F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F8430AB" w14:textId="5DDF12D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aconell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F00EA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a</w:t>
            </w:r>
          </w:p>
        </w:tc>
      </w:tr>
      <w:tr w:rsidR="00817290" w:rsidRPr="00061E92" w14:paraId="63EA50D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E9074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C8107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2CACD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BEFF83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dam &amp; beac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11573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44B32D7" w14:textId="7BC7D8A1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sachess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5DBC3BCD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F2C808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4AAF6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6DFE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emi-Nested 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38553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 &amp;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2A16F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EBEEDF8" w14:textId="5AB0C80C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Nasir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114FE418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4F193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87227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297C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EC6B2D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7EFC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C472B2B" w14:textId="556AA1EA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cCall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F00EA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23A468A0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EE2D8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5598D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45EA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040B0A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 &amp; WW (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C6753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48B00A4" w14:textId="0156DC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Van Zyl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1F66C8A0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54E7BD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F0FBE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BE9C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 RT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444B84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5F84F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7BEE04" w14:textId="1D82A28A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rie and  L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F00EA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</w:t>
            </w:r>
          </w:p>
        </w:tc>
      </w:tr>
      <w:tr w:rsidR="00817290" w:rsidRPr="00061E92" w14:paraId="012CF317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2B6C4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Hepatitis 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E6BF6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notyp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AC9A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ested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827250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SWG (raw) &amp; SW (river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5103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0C7D3A" w14:textId="19A6F4B1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aconell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F00EA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a</w:t>
            </w:r>
          </w:p>
        </w:tc>
      </w:tr>
      <w:tr w:rsidR="00817290" w:rsidRPr="00061E92" w14:paraId="18CFF3C3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7664B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03870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FA06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emi-nested RT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9A2A0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) &amp; DW (tap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4BEDE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AF2345E" w14:textId="4AD8EB5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Purpar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F00EA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64CB3320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C72BB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E6292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notyp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5DD9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0D2BFA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dam &amp; beac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F1C5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EBE4788" w14:textId="2B9F5E25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Masachess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13DF1EC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75433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A17B9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notyp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F101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Nested RT-PCR,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E84F9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13D0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9CEF6CD" w14:textId="33E9B63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Beyer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14FC1F64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1AC2EA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859FC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notyp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4F14E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Nested RT-PCR &amp; Automated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EE258C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5C41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F02D07" w14:textId="2EF55E7F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La Rosa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F00EA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</w:tr>
      <w:tr w:rsidR="00817290" w:rsidRPr="00061E92" w14:paraId="1A0E1027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4CFB7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590B8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Genotyp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B41E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EBD412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DW (raw &amp; tap wat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7901A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4256F0" w14:textId="5742AA1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Wang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b</w:t>
            </w:r>
          </w:p>
        </w:tc>
      </w:tr>
      <w:tr w:rsidR="00817290" w:rsidRPr="00061E92" w14:paraId="5F77C3C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8E6F4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ichivir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4FB8B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EB1C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Semi-Nested 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A7030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sea &amp; mixed waters) &amp; WW (raw &amp;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BCDF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88DC4A" w14:textId="61406E18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Cioff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1</w:t>
            </w:r>
          </w:p>
        </w:tc>
      </w:tr>
      <w:tr w:rsidR="00817290" w:rsidRPr="00061E92" w14:paraId="06015010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9E41F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54B18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BBFB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emi-Nested RT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765CAD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raw, sludge &amp; effluent), DNW &amp; 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24206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FFCF2F3" w14:textId="646E9298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Shaheen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7242E4C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692BF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C948E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E7E3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3BE11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 (reservoirs &amp; tributari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36E72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74F8F8C" w14:textId="30F0718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Goh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34B20879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B4F3D86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F7FD2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7488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PCR, Direct 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659BF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1C1191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FDAB72C" w14:textId="37E32FA5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Ibrahim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7a</w:t>
            </w:r>
          </w:p>
        </w:tc>
      </w:tr>
      <w:tr w:rsidR="00817290" w:rsidRPr="00061E92" w14:paraId="7AB5F856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FBDC9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4AE73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44E8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595FB1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W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F98D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82691D8" w14:textId="16961BD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Onos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1827F36B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04F89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C1DB1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E4B68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C9FB70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CCCF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58F5E77" w14:textId="7B43EE96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Hendriksen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19</w:t>
            </w:r>
          </w:p>
        </w:tc>
      </w:tr>
      <w:tr w:rsidR="00817290" w:rsidRPr="00061E92" w14:paraId="4E0E17F1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B210D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3CA7B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B571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74838E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 &amp; secondary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BC27A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549DF74" w14:textId="39E2890D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Randazzo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70B393B5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B9583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7ACDEA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A54DC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, Nested-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CD6675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secondary efflu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86D45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D94CE1B" w14:textId="13CDA41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Haramoto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="00911AD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795FC6A7" w14:textId="77777777" w:rsidTr="00A57B1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3685E9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BBF890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3B79A4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CB64D6F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WW (raw) &amp; SW (riv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598C2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F8200A6" w14:textId="4EC59460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Rimoldi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  <w:tr w:rsidR="00817290" w:rsidRPr="00061E92" w14:paraId="185BEE82" w14:textId="77777777" w:rsidTr="00A57B19">
        <w:tc>
          <w:tcPr>
            <w:tcW w:w="21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54F983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F518BD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C2F80E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 xml:space="preserve">RT-qPCR, Illumina </w:t>
            </w:r>
            <w:proofErr w:type="spellStart"/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B3126B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SWG (W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D66AD7" w14:textId="77777777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CD7706" w14:textId="242BE934" w:rsidR="00817290" w:rsidRPr="00061E92" w:rsidRDefault="00817290" w:rsidP="00A57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Ahmed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Pr="00061E92">
              <w:rPr>
                <w:rFonts w:ascii="Times New Roman" w:hAnsi="Times New Roman" w:cs="Times New Roman"/>
                <w:noProof/>
                <w:sz w:val="24"/>
                <w:szCs w:val="24"/>
              </w:rPr>
              <w:t>2020</w:t>
            </w:r>
          </w:p>
        </w:tc>
      </w:tr>
    </w:tbl>
    <w:p w14:paraId="19D9B617" w14:textId="5A985D9C" w:rsidR="00817290" w:rsidRPr="00105232" w:rsidRDefault="00817290" w:rsidP="008172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  <w:sectPr w:rsidR="00817290" w:rsidRPr="00105232" w:rsidSect="001237C5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PCR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Polymerase chain reaction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qPCR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Quantitative PC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RT-PCR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Reverse transcription PC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RT-qPCR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>Reverse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>transcription qPCR,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Pr="004E3EBB">
        <w:rPr>
          <w:rFonts w:ascii="Times New Roman" w:hAnsi="Times New Roman" w:cs="Times New Roman"/>
          <w:i/>
          <w:iCs/>
          <w:sz w:val="24"/>
          <w:szCs w:val="24"/>
          <w:lang w:val="en-ZA"/>
        </w:rPr>
        <w:t>NGS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Next Generation Sequencing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ND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not determined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DNW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drainage wate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DW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drinking wate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GW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ground wate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IW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irrigation wate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SW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surface water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SWG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 xml:space="preserve">sewage, </w:t>
      </w:r>
      <w:r w:rsidRPr="00105232">
        <w:rPr>
          <w:rFonts w:ascii="Times New Roman" w:hAnsi="Times New Roman" w:cs="Times New Roman"/>
          <w:i/>
          <w:iCs/>
          <w:sz w:val="24"/>
          <w:szCs w:val="24"/>
          <w:lang w:val="en-ZA"/>
        </w:rPr>
        <w:t xml:space="preserve">WW </w:t>
      </w:r>
      <w:r w:rsidRPr="00105232">
        <w:rPr>
          <w:rFonts w:ascii="Times New Roman" w:hAnsi="Times New Roman" w:cs="Times New Roman"/>
          <w:sz w:val="24"/>
          <w:szCs w:val="24"/>
          <w:lang w:val="en-ZA"/>
        </w:rPr>
        <w:t>wastewate</w:t>
      </w:r>
      <w:r w:rsidR="00135E53">
        <w:rPr>
          <w:rFonts w:ascii="Times New Roman" w:hAnsi="Times New Roman" w:cs="Times New Roman"/>
          <w:sz w:val="24"/>
          <w:szCs w:val="24"/>
          <w:lang w:val="en-ZA"/>
        </w:rPr>
        <w:t>r</w:t>
      </w:r>
    </w:p>
    <w:p w14:paraId="50DC9913" w14:textId="77777777" w:rsidR="00817290" w:rsidRDefault="00817290" w:rsidP="00817290">
      <w:pPr>
        <w:jc w:val="both"/>
      </w:pPr>
    </w:p>
    <w:sectPr w:rsidR="00817290" w:rsidSect="001237C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7E0C9" w14:textId="77777777" w:rsidR="00974086" w:rsidRDefault="00974086" w:rsidP="00866C48">
      <w:pPr>
        <w:spacing w:after="0" w:line="240" w:lineRule="auto"/>
      </w:pPr>
      <w:r>
        <w:separator/>
      </w:r>
    </w:p>
  </w:endnote>
  <w:endnote w:type="continuationSeparator" w:id="0">
    <w:p w14:paraId="70B0E4D3" w14:textId="77777777" w:rsidR="00974086" w:rsidRDefault="00974086" w:rsidP="00866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2838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1DD74" w14:textId="39DF98C5" w:rsidR="00866C48" w:rsidRDefault="00866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C90513" w14:textId="77777777" w:rsidR="00866C48" w:rsidRDefault="00866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EB3D1" w14:textId="77777777" w:rsidR="00974086" w:rsidRDefault="00974086" w:rsidP="00866C48">
      <w:pPr>
        <w:spacing w:after="0" w:line="240" w:lineRule="auto"/>
      </w:pPr>
      <w:r>
        <w:separator/>
      </w:r>
    </w:p>
  </w:footnote>
  <w:footnote w:type="continuationSeparator" w:id="0">
    <w:p w14:paraId="6B51694D" w14:textId="77777777" w:rsidR="00974086" w:rsidRDefault="00974086" w:rsidP="00866C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TO0MDU3N7M0NjdQ0lEKTi0uzszPAykwqgUATw9KeSwAAAA="/>
  </w:docVars>
  <w:rsids>
    <w:rsidRoot w:val="00817290"/>
    <w:rsid w:val="000A6155"/>
    <w:rsid w:val="001237C5"/>
    <w:rsid w:val="00135E53"/>
    <w:rsid w:val="00181BFC"/>
    <w:rsid w:val="00247319"/>
    <w:rsid w:val="00251CA8"/>
    <w:rsid w:val="002577A1"/>
    <w:rsid w:val="00817290"/>
    <w:rsid w:val="00866C48"/>
    <w:rsid w:val="008A1B31"/>
    <w:rsid w:val="008C25AE"/>
    <w:rsid w:val="008F6B04"/>
    <w:rsid w:val="00911ADD"/>
    <w:rsid w:val="00974086"/>
    <w:rsid w:val="00995FA8"/>
    <w:rsid w:val="00C25B0C"/>
    <w:rsid w:val="00D4636E"/>
    <w:rsid w:val="00F0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44DAD"/>
  <w15:chartTrackingRefBased/>
  <w15:docId w15:val="{A159FE75-B3D2-41E1-ACE0-92F82BBD9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2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2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7290"/>
  </w:style>
  <w:style w:type="character" w:styleId="Hyperlink">
    <w:name w:val="Hyperlink"/>
    <w:basedOn w:val="DefaultParagraphFont"/>
    <w:uiPriority w:val="99"/>
    <w:unhideWhenUsed/>
    <w:rsid w:val="008172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72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66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4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D141C-6E86-45DC-B3EC-7D42CCED8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Lanrewaju (22172511)</dc:creator>
  <cp:keywords/>
  <dc:description/>
  <cp:lastModifiedBy>Nicole Rossides</cp:lastModifiedBy>
  <cp:revision>8</cp:revision>
  <dcterms:created xsi:type="dcterms:W3CDTF">2022-06-27T23:29:00Z</dcterms:created>
  <dcterms:modified xsi:type="dcterms:W3CDTF">2022-08-05T16:54:00Z</dcterms:modified>
</cp:coreProperties>
</file>